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381A4" w14:textId="1ABE2C49" w:rsidR="00C75C08" w:rsidRDefault="0018622F" w:rsidP="00C75C08">
      <w:r>
        <w:t>Additional file 1</w:t>
      </w:r>
      <w:bookmarkStart w:id="0" w:name="_GoBack"/>
      <w:bookmarkEnd w:id="0"/>
    </w:p>
    <w:p w14:paraId="695154FB" w14:textId="5543D5A4" w:rsidR="00560E6E" w:rsidRDefault="00961395">
      <w:pPr>
        <w:rPr>
          <w:lang w:val="en-US"/>
        </w:rPr>
      </w:pPr>
      <w:r w:rsidRPr="002140DD">
        <w:rPr>
          <w:lang w:val="en-US"/>
        </w:rPr>
        <w:t>The causa</w:t>
      </w:r>
      <w:r w:rsidR="007F5854">
        <w:rPr>
          <w:lang w:val="en-US"/>
        </w:rPr>
        <w:t>l network between prenatal PFAS</w:t>
      </w:r>
      <w:r w:rsidRPr="002140DD">
        <w:rPr>
          <w:lang w:val="en-US"/>
        </w:rPr>
        <w:t xml:space="preserve"> levels and asthma</w:t>
      </w:r>
      <w:r w:rsidR="00BB30BA">
        <w:rPr>
          <w:lang w:val="en-US"/>
        </w:rPr>
        <w:t>,</w:t>
      </w:r>
      <w:r w:rsidR="00FE1DAD">
        <w:rPr>
          <w:lang w:val="en-US"/>
        </w:rPr>
        <w:t xml:space="preserve"> </w:t>
      </w:r>
      <w:r w:rsidRPr="002140DD">
        <w:rPr>
          <w:lang w:val="en-US"/>
        </w:rPr>
        <w:t xml:space="preserve">presented in a </w:t>
      </w:r>
      <w:r>
        <w:rPr>
          <w:lang w:val="en-US"/>
        </w:rPr>
        <w:t>directed acyclic graph (</w:t>
      </w:r>
      <w:r w:rsidRPr="002140DD">
        <w:rPr>
          <w:lang w:val="en-US"/>
        </w:rPr>
        <w:t>DAG</w:t>
      </w:r>
      <w:r>
        <w:rPr>
          <w:lang w:val="en-US"/>
        </w:rPr>
        <w:t>).</w:t>
      </w:r>
    </w:p>
    <w:p w14:paraId="164E0D9C" w14:textId="77777777" w:rsidR="00E56C9E" w:rsidRDefault="00E56C9E">
      <w:pPr>
        <w:rPr>
          <w:lang w:val="en-US"/>
        </w:rPr>
      </w:pPr>
    </w:p>
    <w:p w14:paraId="267373AE" w14:textId="77777777" w:rsidR="00E56C9E" w:rsidRDefault="00E56C9E" w:rsidP="00E56C9E">
      <w:r>
        <w:rPr>
          <w:noProof/>
          <w:sz w:val="16"/>
          <w:szCs w:val="16"/>
          <w:lang w:val="da-DK" w:eastAsia="da-DK"/>
        </w:rPr>
        <w:drawing>
          <wp:inline distT="0" distB="0" distL="0" distR="0" wp14:anchorId="75D6ABF5" wp14:editId="478FC426">
            <wp:extent cx="6116320" cy="4407890"/>
            <wp:effectExtent l="0" t="0" r="5080" b="0"/>
            <wp:docPr id="2" name="Billede 2" descr="../../Downloads/dagitty-model(2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Downloads/dagitty-model(2)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40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4CE73" w14:textId="77777777" w:rsidR="00E56C9E" w:rsidRDefault="00E56C9E" w:rsidP="00E56C9E">
      <w:pPr>
        <w:rPr>
          <w:sz w:val="16"/>
          <w:szCs w:val="16"/>
        </w:rPr>
      </w:pPr>
      <w:r w:rsidRPr="00E56C9E">
        <w:rPr>
          <w:sz w:val="16"/>
          <w:szCs w:val="16"/>
        </w:rPr>
        <w:t>Additional Figure 1</w:t>
      </w:r>
      <w:r>
        <w:rPr>
          <w:sz w:val="16"/>
          <w:szCs w:val="16"/>
        </w:rPr>
        <w:t>:</w:t>
      </w:r>
    </w:p>
    <w:p w14:paraId="4185BEC8" w14:textId="162491F9" w:rsidR="00E56C9E" w:rsidRDefault="00E56C9E" w:rsidP="00E56C9E">
      <w:pPr>
        <w:rPr>
          <w:sz w:val="16"/>
          <w:szCs w:val="16"/>
        </w:rPr>
      </w:pPr>
      <w:r w:rsidRPr="00E56C9E">
        <w:rPr>
          <w:sz w:val="16"/>
          <w:szCs w:val="16"/>
        </w:rPr>
        <w:t>The causal network between prenatal PFASs levels and asthma</w:t>
      </w:r>
      <w:r w:rsidR="00BB30BA">
        <w:rPr>
          <w:sz w:val="16"/>
          <w:szCs w:val="16"/>
        </w:rPr>
        <w:t xml:space="preserve"> </w:t>
      </w:r>
      <w:r w:rsidR="00BB30BA" w:rsidRPr="00BB30BA">
        <w:rPr>
          <w:sz w:val="16"/>
          <w:szCs w:val="16"/>
          <w:lang w:val="en-US"/>
        </w:rPr>
        <w:t>after adjustment for parity, maternal educational level, maternal</w:t>
      </w:r>
      <w:r w:rsidR="00BB30BA">
        <w:rPr>
          <w:sz w:val="16"/>
          <w:szCs w:val="16"/>
          <w:lang w:val="en-US"/>
        </w:rPr>
        <w:t xml:space="preserve"> pre-</w:t>
      </w:r>
      <w:r w:rsidR="00BB30BA" w:rsidRPr="00BB30BA">
        <w:rPr>
          <w:sz w:val="16"/>
          <w:szCs w:val="16"/>
          <w:lang w:val="en-US"/>
        </w:rPr>
        <w:t>pregnancy BMI, asthma predisposition and child sex</w:t>
      </w:r>
      <w:r w:rsidRPr="00E56C9E">
        <w:rPr>
          <w:sz w:val="16"/>
          <w:szCs w:val="16"/>
        </w:rPr>
        <w:t>, presented in a DAG.</w:t>
      </w:r>
    </w:p>
    <w:p w14:paraId="52F944B4" w14:textId="77777777" w:rsidR="00E56C9E" w:rsidRDefault="00E56C9E" w:rsidP="00E56C9E">
      <w:pPr>
        <w:rPr>
          <w:sz w:val="16"/>
          <w:szCs w:val="16"/>
          <w:lang w:val="en-US"/>
        </w:rPr>
      </w:pP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7164C03E" wp14:editId="412FED94">
            <wp:extent cx="196215" cy="152400"/>
            <wp:effectExtent l="0" t="0" r="6985" b="0"/>
            <wp:docPr id="1" name="Billede 1" descr="http://www.dagitty.net/images/legend/original/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http://www.dagitty.net/images/legend/original/exposur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C9E">
        <w:rPr>
          <w:sz w:val="16"/>
          <w:szCs w:val="16"/>
          <w:lang w:val="en-US"/>
        </w:rPr>
        <w:t xml:space="preserve"> exposure, </w:t>
      </w: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66BA25B3" wp14:editId="0E452331">
            <wp:extent cx="196215" cy="152400"/>
            <wp:effectExtent l="0" t="0" r="6985" b="0"/>
            <wp:docPr id="5" name="Billede 5" descr="http://www.dagitty.net/images/legend/original/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http://www.dagitty.net/images/legend/original/outcom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C9E">
        <w:rPr>
          <w:sz w:val="16"/>
          <w:szCs w:val="16"/>
          <w:lang w:val="en-US"/>
        </w:rPr>
        <w:t xml:space="preserve"> outcome, </w:t>
      </w: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0D63B624" wp14:editId="454F446A">
            <wp:extent cx="196215" cy="152400"/>
            <wp:effectExtent l="0" t="0" r="6985" b="0"/>
            <wp:docPr id="6" name="Billede 6" descr="http://www.dagitty.net/images/legend/original/l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 descr="http://www.dagitty.net/images/legend/original/lnod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C9E">
        <w:rPr>
          <w:sz w:val="16"/>
          <w:szCs w:val="16"/>
          <w:lang w:val="en-US"/>
        </w:rPr>
        <w:t xml:space="preserve"> ancestor of exposure, </w:t>
      </w: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0D007F56" wp14:editId="6721BE23">
            <wp:extent cx="196215" cy="152400"/>
            <wp:effectExtent l="0" t="0" r="6985" b="0"/>
            <wp:docPr id="16" name="Billede 16" descr="http://www.dagitty.net/images/legend/original/r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 descr="http://www.dagitty.net/images/legend/original/rnod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C9E">
        <w:rPr>
          <w:sz w:val="16"/>
          <w:szCs w:val="16"/>
          <w:lang w:val="en-US"/>
        </w:rPr>
        <w:t xml:space="preserve"> ancestor of outcome, </w:t>
      </w: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148831E3" wp14:editId="47EE9DE4">
            <wp:extent cx="196215" cy="152400"/>
            <wp:effectExtent l="0" t="0" r="6985" b="0"/>
            <wp:docPr id="17" name="Billede 17" descr="http://www.dagitty.net/images/legend/original/m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 descr="http://www.dagitty.net/images/legend/original/mnod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C9E">
        <w:rPr>
          <w:sz w:val="16"/>
          <w:szCs w:val="16"/>
          <w:lang w:val="en-US"/>
        </w:rPr>
        <w:t xml:space="preserve">  ancestor of exposure </w:t>
      </w:r>
      <w:r w:rsidRPr="00E56C9E">
        <w:rPr>
          <w:rStyle w:val="Fremhv"/>
          <w:sz w:val="16"/>
          <w:szCs w:val="16"/>
          <w:lang w:val="en-US"/>
        </w:rPr>
        <w:t>and</w:t>
      </w:r>
      <w:r w:rsidRPr="00E56C9E">
        <w:rPr>
          <w:sz w:val="16"/>
          <w:szCs w:val="16"/>
          <w:lang w:val="en-US"/>
        </w:rPr>
        <w:t xml:space="preserve"> outcome,</w:t>
      </w:r>
    </w:p>
    <w:p w14:paraId="36299F72" w14:textId="2E1E6A65" w:rsidR="00E56C9E" w:rsidRPr="00E56C9E" w:rsidRDefault="00E56C9E" w:rsidP="00E56C9E">
      <w:pPr>
        <w:rPr>
          <w:sz w:val="16"/>
          <w:szCs w:val="16"/>
          <w:lang w:val="en-US"/>
        </w:rPr>
      </w:pP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282C1829" wp14:editId="3EA798B0">
            <wp:extent cx="196215" cy="152400"/>
            <wp:effectExtent l="0" t="0" r="6985" b="0"/>
            <wp:docPr id="18" name="Billede 18" descr="http://www.dagitty.net/images/legend/original/adjusted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adjustednode" descr="http://www.dagitty.net/images/legend/original/adjustednod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C9E">
        <w:rPr>
          <w:sz w:val="16"/>
          <w:szCs w:val="16"/>
          <w:lang w:val="en-US"/>
        </w:rPr>
        <w:t xml:space="preserve"> adjusted variable, </w:t>
      </w: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3E996FD4" wp14:editId="1F63F454">
            <wp:extent cx="196215" cy="152400"/>
            <wp:effectExtent l="0" t="0" r="6985" b="0"/>
            <wp:docPr id="19" name="Billede 19" descr="http://www.dagitty.net/images/legend/original/latent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atentnode" descr="http://www.dagitty.net/images/legend/original/latentnode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US"/>
        </w:rPr>
        <w:t xml:space="preserve"> unobserved variable</w:t>
      </w:r>
      <w:r w:rsidRPr="00E56C9E">
        <w:rPr>
          <w:sz w:val="16"/>
          <w:szCs w:val="16"/>
          <w:lang w:val="en-US"/>
        </w:rPr>
        <w:t xml:space="preserve">, </w:t>
      </w:r>
      <w:r w:rsidRPr="00E56C9E">
        <w:rPr>
          <w:noProof/>
          <w:sz w:val="16"/>
          <w:szCs w:val="16"/>
          <w:lang w:val="da-DK" w:eastAsia="da-DK"/>
        </w:rPr>
        <w:drawing>
          <wp:inline distT="0" distB="0" distL="0" distR="0" wp14:anchorId="58A10BF6" wp14:editId="3554C737">
            <wp:extent cx="184785" cy="141605"/>
            <wp:effectExtent l="0" t="0" r="0" b="10795"/>
            <wp:docPr id="20" name="Billede 20" descr="http://www.dagitty.net/images/legend/original/causal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 descr="http://www.dagitty.net/images/legend/original/causalpath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" cy="14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C9E">
        <w:rPr>
          <w:sz w:val="16"/>
          <w:szCs w:val="16"/>
          <w:lang w:val="en-US"/>
        </w:rPr>
        <w:t xml:space="preserve"> causal path</w:t>
      </w:r>
    </w:p>
    <w:p w14:paraId="43009E0C" w14:textId="5B4A1F6A" w:rsidR="00B065B1" w:rsidRPr="00B065B1" w:rsidRDefault="00B065B1">
      <w:pPr>
        <w:rPr>
          <w:sz w:val="16"/>
          <w:szCs w:val="16"/>
        </w:rPr>
      </w:pPr>
    </w:p>
    <w:sectPr w:rsidR="00B065B1" w:rsidRPr="00B065B1" w:rsidSect="004E40E8">
      <w:footerReference w:type="even" r:id="rId15"/>
      <w:footerReference w:type="default" r:id="rId16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51883" w14:textId="77777777" w:rsidR="00A911F8" w:rsidRDefault="00A911F8" w:rsidP="004E40E8">
      <w:r>
        <w:separator/>
      </w:r>
    </w:p>
  </w:endnote>
  <w:endnote w:type="continuationSeparator" w:id="0">
    <w:p w14:paraId="0CAD11BC" w14:textId="77777777" w:rsidR="00A911F8" w:rsidRDefault="00A911F8" w:rsidP="004E4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BC230" w14:textId="77777777" w:rsidR="004E40E8" w:rsidRDefault="004E40E8" w:rsidP="00B4642E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537342F0" w14:textId="77777777" w:rsidR="004E40E8" w:rsidRDefault="004E40E8" w:rsidP="004E40E8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ADB2CF" w14:textId="77777777" w:rsidR="004E40E8" w:rsidRDefault="004E40E8" w:rsidP="00B4642E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A911F8">
      <w:rPr>
        <w:rStyle w:val="Sidetal"/>
        <w:noProof/>
      </w:rPr>
      <w:t>1</w:t>
    </w:r>
    <w:r>
      <w:rPr>
        <w:rStyle w:val="Sidetal"/>
      </w:rPr>
      <w:fldChar w:fldCharType="end"/>
    </w:r>
  </w:p>
  <w:p w14:paraId="0F0F5146" w14:textId="77777777" w:rsidR="004E40E8" w:rsidRDefault="004E40E8" w:rsidP="004E40E8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33D88" w14:textId="77777777" w:rsidR="00A911F8" w:rsidRDefault="00A911F8" w:rsidP="004E40E8">
      <w:r>
        <w:separator/>
      </w:r>
    </w:p>
  </w:footnote>
  <w:footnote w:type="continuationSeparator" w:id="0">
    <w:p w14:paraId="615195B6" w14:textId="77777777" w:rsidR="00A911F8" w:rsidRDefault="00A911F8" w:rsidP="004E4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C08"/>
    <w:rsid w:val="000E0606"/>
    <w:rsid w:val="000E1040"/>
    <w:rsid w:val="0015736A"/>
    <w:rsid w:val="001604AF"/>
    <w:rsid w:val="0018622F"/>
    <w:rsid w:val="001A74EC"/>
    <w:rsid w:val="002010AD"/>
    <w:rsid w:val="00264DF0"/>
    <w:rsid w:val="002931F9"/>
    <w:rsid w:val="002A4B31"/>
    <w:rsid w:val="003713F9"/>
    <w:rsid w:val="003721FD"/>
    <w:rsid w:val="003744E1"/>
    <w:rsid w:val="00374BCD"/>
    <w:rsid w:val="003A0E32"/>
    <w:rsid w:val="003F07A8"/>
    <w:rsid w:val="003F0FFB"/>
    <w:rsid w:val="00440D99"/>
    <w:rsid w:val="004427FE"/>
    <w:rsid w:val="004B2DC8"/>
    <w:rsid w:val="004C044D"/>
    <w:rsid w:val="004C4012"/>
    <w:rsid w:val="004E40E8"/>
    <w:rsid w:val="004F01E4"/>
    <w:rsid w:val="005079DC"/>
    <w:rsid w:val="00560E6E"/>
    <w:rsid w:val="005C6873"/>
    <w:rsid w:val="006027AB"/>
    <w:rsid w:val="0064346A"/>
    <w:rsid w:val="00675872"/>
    <w:rsid w:val="006C18E8"/>
    <w:rsid w:val="006D20A1"/>
    <w:rsid w:val="00700D5D"/>
    <w:rsid w:val="00704C7D"/>
    <w:rsid w:val="00740AB9"/>
    <w:rsid w:val="00781FC2"/>
    <w:rsid w:val="007E623F"/>
    <w:rsid w:val="007F5854"/>
    <w:rsid w:val="00811BB4"/>
    <w:rsid w:val="00845906"/>
    <w:rsid w:val="0085648F"/>
    <w:rsid w:val="008C2DC1"/>
    <w:rsid w:val="008D12E2"/>
    <w:rsid w:val="008E234E"/>
    <w:rsid w:val="008F2088"/>
    <w:rsid w:val="00900D9B"/>
    <w:rsid w:val="00961395"/>
    <w:rsid w:val="00970F79"/>
    <w:rsid w:val="00995C9C"/>
    <w:rsid w:val="009C6557"/>
    <w:rsid w:val="00A1284E"/>
    <w:rsid w:val="00A22059"/>
    <w:rsid w:val="00A60F99"/>
    <w:rsid w:val="00A726E1"/>
    <w:rsid w:val="00A75317"/>
    <w:rsid w:val="00A911F8"/>
    <w:rsid w:val="00A92CF0"/>
    <w:rsid w:val="00B065B1"/>
    <w:rsid w:val="00B26C77"/>
    <w:rsid w:val="00B664B2"/>
    <w:rsid w:val="00B97903"/>
    <w:rsid w:val="00BB30BA"/>
    <w:rsid w:val="00BB39DE"/>
    <w:rsid w:val="00BC1A33"/>
    <w:rsid w:val="00BD0E65"/>
    <w:rsid w:val="00BF75FC"/>
    <w:rsid w:val="00C560E4"/>
    <w:rsid w:val="00C75C08"/>
    <w:rsid w:val="00CB317A"/>
    <w:rsid w:val="00D01D9A"/>
    <w:rsid w:val="00D14256"/>
    <w:rsid w:val="00D20A41"/>
    <w:rsid w:val="00DF1AA8"/>
    <w:rsid w:val="00E1067F"/>
    <w:rsid w:val="00E31E01"/>
    <w:rsid w:val="00E33F95"/>
    <w:rsid w:val="00E56958"/>
    <w:rsid w:val="00E56C9E"/>
    <w:rsid w:val="00F00AB4"/>
    <w:rsid w:val="00F11EAB"/>
    <w:rsid w:val="00FE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86D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5C08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6C9E"/>
    <w:pPr>
      <w:spacing w:before="100" w:beforeAutospacing="1" w:after="100" w:afterAutospacing="1"/>
    </w:pPr>
    <w:rPr>
      <w:lang w:val="da-DK" w:eastAsia="da-DK"/>
    </w:rPr>
  </w:style>
  <w:style w:type="character" w:styleId="Fremhv">
    <w:name w:val="Emphasis"/>
    <w:basedOn w:val="Standardskrifttypeiafsnit"/>
    <w:uiPriority w:val="20"/>
    <w:qFormat/>
    <w:rsid w:val="00E56C9E"/>
    <w:rPr>
      <w:i/>
      <w:iCs/>
    </w:rPr>
  </w:style>
  <w:style w:type="character" w:styleId="Linjenummer">
    <w:name w:val="line number"/>
    <w:basedOn w:val="Standardskrifttypeiafsnit"/>
    <w:uiPriority w:val="99"/>
    <w:semiHidden/>
    <w:unhideWhenUsed/>
    <w:rsid w:val="004E40E8"/>
  </w:style>
  <w:style w:type="paragraph" w:styleId="Sidefod">
    <w:name w:val="footer"/>
    <w:basedOn w:val="Normal"/>
    <w:link w:val="SidefodTegn"/>
    <w:uiPriority w:val="99"/>
    <w:unhideWhenUsed/>
    <w:rsid w:val="004E40E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4E40E8"/>
    <w:rPr>
      <w:lang w:val="en-GB"/>
    </w:rPr>
  </w:style>
  <w:style w:type="character" w:styleId="Sidetal">
    <w:name w:val="page number"/>
    <w:basedOn w:val="Standardskrifttypeiafsnit"/>
    <w:uiPriority w:val="99"/>
    <w:semiHidden/>
    <w:unhideWhenUsed/>
    <w:rsid w:val="004E4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7</Words>
  <Characters>438</Characters>
  <Application>Microsoft Macintosh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Beck</dc:creator>
  <cp:keywords/>
  <dc:description/>
  <cp:lastModifiedBy>Iben Beck</cp:lastModifiedBy>
  <cp:revision>11</cp:revision>
  <dcterms:created xsi:type="dcterms:W3CDTF">2019-03-28T08:34:00Z</dcterms:created>
  <dcterms:modified xsi:type="dcterms:W3CDTF">2019-05-15T18:36:00Z</dcterms:modified>
</cp:coreProperties>
</file>